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C60" w:rsidRPr="009A0C60" w:rsidRDefault="000B0EFD" w:rsidP="009A0C60">
      <w:pPr>
        <w:spacing w:line="360" w:lineRule="auto"/>
        <w:jc w:val="both"/>
        <w:rPr>
          <w:rFonts w:ascii="Arial" w:eastAsia="Calibri" w:hAnsi="Arial" w:cs="Arial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4"/>
          <w:szCs w:val="24"/>
          <w:lang w:val="en-US"/>
        </w:rPr>
        <w:t>Table S1</w:t>
      </w:r>
      <w:r w:rsidR="009A0C60" w:rsidRPr="009A0C60">
        <w:rPr>
          <w:rFonts w:ascii="Arial" w:eastAsia="Calibri" w:hAnsi="Arial" w:cs="Arial"/>
          <w:b/>
          <w:sz w:val="24"/>
          <w:szCs w:val="24"/>
          <w:lang w:val="en-US"/>
        </w:rPr>
        <w:t>. Primers used in the study.</w:t>
      </w:r>
    </w:p>
    <w:tbl>
      <w:tblPr>
        <w:tblStyle w:val="Tabellenraster"/>
        <w:tblW w:w="9242" w:type="dxa"/>
        <w:jc w:val="center"/>
        <w:tblLook w:val="04A0" w:firstRow="1" w:lastRow="0" w:firstColumn="1" w:lastColumn="0" w:noHBand="0" w:noVBand="1"/>
      </w:tblPr>
      <w:tblGrid>
        <w:gridCol w:w="1464"/>
        <w:gridCol w:w="3076"/>
        <w:gridCol w:w="4702"/>
      </w:tblGrid>
      <w:tr w:rsidR="009A0C60" w:rsidRPr="009A0C60" w:rsidTr="009A0C60">
        <w:trPr>
          <w:trHeight w:val="397"/>
          <w:jc w:val="center"/>
        </w:trPr>
        <w:tc>
          <w:tcPr>
            <w:tcW w:w="1464" w:type="dxa"/>
            <w:tcBorders>
              <w:bottom w:val="single" w:sz="12" w:space="0" w:color="auto"/>
            </w:tcBorders>
            <w:shd w:val="clear" w:color="auto" w:fill="DBE5F1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/>
                <w:color w:val="000000"/>
                <w:lang w:val="en-US"/>
              </w:rPr>
            </w:pPr>
            <w:r w:rsidRPr="009A0C60">
              <w:rPr>
                <w:rFonts w:eastAsia="Calibri" w:cs="Arial"/>
                <w:b/>
                <w:color w:val="000000"/>
                <w:lang w:val="en-US"/>
              </w:rPr>
              <w:t>Use</w:t>
            </w:r>
          </w:p>
        </w:tc>
        <w:tc>
          <w:tcPr>
            <w:tcW w:w="3076" w:type="dxa"/>
            <w:tcBorders>
              <w:bottom w:val="single" w:sz="12" w:space="0" w:color="auto"/>
            </w:tcBorders>
            <w:shd w:val="clear" w:color="auto" w:fill="DBE5F1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/>
                <w:color w:val="000000"/>
                <w:lang w:val="en-US"/>
              </w:rPr>
            </w:pPr>
            <w:r w:rsidRPr="009A0C60">
              <w:rPr>
                <w:rFonts w:eastAsia="Calibri" w:cs="Arial"/>
                <w:b/>
                <w:color w:val="000000"/>
                <w:lang w:val="en-US"/>
              </w:rPr>
              <w:t>Name</w:t>
            </w:r>
          </w:p>
        </w:tc>
        <w:tc>
          <w:tcPr>
            <w:tcW w:w="4702" w:type="dxa"/>
            <w:tcBorders>
              <w:bottom w:val="single" w:sz="12" w:space="0" w:color="auto"/>
            </w:tcBorders>
            <w:shd w:val="clear" w:color="auto" w:fill="DBE5F1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/>
                <w:color w:val="000000"/>
                <w:lang w:val="en-US"/>
              </w:rPr>
            </w:pPr>
            <w:r w:rsidRPr="009A0C60">
              <w:rPr>
                <w:rFonts w:eastAsia="Calibri" w:cs="Arial"/>
                <w:b/>
                <w:color w:val="000000"/>
                <w:lang w:val="en-US"/>
              </w:rPr>
              <w:t xml:space="preserve">Sequence (5’ </w:t>
            </w:r>
            <w:r w:rsidRPr="009A0C60">
              <w:rPr>
                <w:rFonts w:eastAsia="Calibri" w:cs="Arial"/>
                <w:b/>
                <w:color w:val="000000"/>
                <w:lang w:val="en-US"/>
              </w:rPr>
              <w:sym w:font="Wingdings" w:char="F0E0"/>
            </w:r>
            <w:r w:rsidRPr="009A0C60">
              <w:rPr>
                <w:rFonts w:eastAsia="Calibri" w:cs="Arial"/>
                <w:b/>
                <w:color w:val="000000"/>
                <w:lang w:val="en-US"/>
              </w:rPr>
              <w:t xml:space="preserve"> 3’)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  <w:r w:rsidRPr="009A0C60">
              <w:rPr>
                <w:rFonts w:eastAsia="Calibri" w:cs="Arial"/>
                <w:bCs/>
                <w:color w:val="000000"/>
                <w:lang w:val="en-US"/>
              </w:rPr>
              <w:t>Site-directed mutagenesis PCR</w:t>
            </w:r>
          </w:p>
        </w:tc>
        <w:tc>
          <w:tcPr>
            <w:tcW w:w="3076" w:type="dxa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0F fwd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0F rev</w:t>
            </w:r>
          </w:p>
        </w:tc>
        <w:tc>
          <w:tcPr>
            <w:tcW w:w="4702" w:type="dxa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CG AGG TCG AAA CGT TCG TTC TCT CTA TCG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GA TAG AGA GAA CGA ACG TTT CGA CCT CGG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A fwd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A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GTA TGG GCC TCA TAG CCA AGA GGA TGG GGG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CC CCA TCC TGT TGG CTA TGA GGC CCA TAC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F fwd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F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GTA TGG GCC TCA TAT TCA ACA GGA TGG GGG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CC CCA TCC TGT TGA ATA TGA GGC CCA TAC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tcBorders>
              <w:bottom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D fwd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-M1-Y132D rev</w:t>
            </w:r>
          </w:p>
        </w:tc>
        <w:tc>
          <w:tcPr>
            <w:tcW w:w="470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GTA TGG GCC TCA TAG ACA ACA GGA TGG GGG 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GCC CCC ATC CTG TTG TCT ATG AGG CCC ATA C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  <w:proofErr w:type="spellStart"/>
            <w:r w:rsidRPr="009A0C60">
              <w:rPr>
                <w:rFonts w:eastAsia="Calibri" w:cs="Arial"/>
                <w:bCs/>
                <w:color w:val="000000"/>
                <w:lang w:val="en-US"/>
              </w:rPr>
              <w:t>vRNA</w:t>
            </w:r>
            <w:proofErr w:type="spellEnd"/>
            <w:r w:rsidRPr="009A0C60">
              <w:rPr>
                <w:rFonts w:eastAsia="Calibri" w:cs="Arial"/>
                <w:bCs/>
                <w:color w:val="000000"/>
                <w:lang w:val="en-US"/>
              </w:rPr>
              <w:t xml:space="preserve"> detection by </w:t>
            </w:r>
            <w:proofErr w:type="spellStart"/>
            <w:r w:rsidRPr="009A0C60">
              <w:rPr>
                <w:rFonts w:eastAsia="Calibri" w:cs="Arial"/>
                <w:bCs/>
                <w:color w:val="000000"/>
                <w:lang w:val="en-US"/>
              </w:rPr>
              <w:t>qRT</w:t>
            </w:r>
            <w:proofErr w:type="spellEnd"/>
            <w:r w:rsidRPr="009A0C60">
              <w:rPr>
                <w:rFonts w:eastAsia="Calibri" w:cs="Arial"/>
                <w:bCs/>
                <w:color w:val="000000"/>
                <w:lang w:val="en-US"/>
              </w:rPr>
              <w:t>-PCR</w:t>
            </w:r>
          </w:p>
        </w:tc>
        <w:tc>
          <w:tcPr>
            <w:tcW w:w="3076" w:type="dxa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PB1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PB1 rev</w:t>
            </w:r>
          </w:p>
        </w:tc>
        <w:tc>
          <w:tcPr>
            <w:tcW w:w="4702" w:type="dxa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CG ACA GAC CTA TGA CTG GA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TAT TGT GTT GGC CAA TGC TG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PB2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PB2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GG ATC AGA CCG AGT GAT G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GGT CCA TTC CTA TTC CAC CA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PA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PA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TG ACC CAA GAC TTG AAC CA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AGC ATA TCT CCT ATC TCA AGA ACA CA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_HA fwd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WSN_HA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GCT GCA AGA CCC AAA GTA AGA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TCC GGG TTC TAG CAA GGT C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NA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NA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ACA ACG GCA TAA TAA CTG AAA C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CAG GTA CAT TCA GAC TCT TGT GTT C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NP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NP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CG GGG AAA GAT CCT AAG AA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TCC ACT TTC CAT CTA CTC TCC TG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M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M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AAA TGG CTG GAT CGA GTG AG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GCC TGG CCT GAC TAG CAA TA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M2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M2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GA GGT CGA AAC GCC TAT CAG AAA 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CA ATG ATA TTT GCT GCA ATG ACG AG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 xml:space="preserve">WSN_NS </w:t>
            </w:r>
            <w:proofErr w:type="spellStart"/>
            <w:r w:rsidRPr="009A0C60">
              <w:rPr>
                <w:rFonts w:eastAsia="Calibri" w:cs="Arial"/>
                <w:color w:val="000000"/>
                <w:lang w:val="en-US"/>
              </w:rPr>
              <w:t>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WSN_NS rev</w:t>
            </w:r>
          </w:p>
        </w:tc>
        <w:tc>
          <w:tcPr>
            <w:tcW w:w="4702" w:type="dxa"/>
            <w:tcBorders>
              <w:top w:val="single" w:sz="4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AGC ACT CTC GGT CTG GAC AT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color w:val="000000"/>
                <w:lang w:val="en-US"/>
              </w:rPr>
              <w:t>CCG CTC CAC TAT TTG CTT TC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  <w:r w:rsidRPr="009A0C60">
              <w:rPr>
                <w:rFonts w:eastAsia="Calibri" w:cs="Arial"/>
                <w:bCs/>
                <w:color w:val="000000"/>
                <w:lang w:val="en-US"/>
              </w:rPr>
              <w:t>cDNA synthesis</w:t>
            </w:r>
          </w:p>
        </w:tc>
        <w:tc>
          <w:tcPr>
            <w:tcW w:w="3076" w:type="dxa"/>
            <w:tcBorders>
              <w:top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  <w:r w:rsidRPr="009A0C60">
              <w:rPr>
                <w:rFonts w:eastAsia="Calibri" w:cs="Arial"/>
                <w:bCs/>
                <w:color w:val="000000"/>
                <w:lang w:val="en-US"/>
              </w:rPr>
              <w:t>oligo(</w:t>
            </w:r>
            <w:proofErr w:type="spellStart"/>
            <w:r w:rsidRPr="009A0C60">
              <w:rPr>
                <w:rFonts w:eastAsia="Calibri" w:cs="Arial"/>
                <w:bCs/>
                <w:color w:val="000000"/>
                <w:lang w:val="en-US"/>
              </w:rPr>
              <w:t>dT</w:t>
            </w:r>
            <w:proofErr w:type="spellEnd"/>
            <w:r w:rsidRPr="009A0C60">
              <w:rPr>
                <w:rFonts w:eastAsia="Calibri" w:cs="Arial"/>
                <w:bCs/>
                <w:color w:val="000000"/>
                <w:lang w:val="en-US"/>
              </w:rPr>
              <w:t>)</w:t>
            </w:r>
          </w:p>
        </w:tc>
        <w:tc>
          <w:tcPr>
            <w:tcW w:w="4702" w:type="dxa"/>
            <w:tcBorders>
              <w:top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Courier New"/>
                <w:color w:val="000000"/>
              </w:rPr>
              <w:t>TTT TTT TTT TTT TTT T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bCs/>
                <w:color w:val="000000"/>
                <w:lang w:val="en-US"/>
              </w:rPr>
            </w:pPr>
            <w:r w:rsidRPr="009A0C60">
              <w:rPr>
                <w:rFonts w:eastAsia="Calibri"/>
                <w:lang w:val="en-US"/>
              </w:rPr>
              <w:t>Universal-12 primer</w:t>
            </w: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Courier New"/>
                <w:color w:val="000000"/>
                <w:lang w:val="en-US"/>
              </w:rPr>
            </w:pPr>
            <w:r w:rsidRPr="009A0C60">
              <w:rPr>
                <w:rFonts w:eastAsia="Calibri"/>
                <w:lang w:val="en-US"/>
              </w:rPr>
              <w:t>AGC AGA AAG CAG G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 w:cs="Arial"/>
                <w:color w:val="000000"/>
              </w:rPr>
              <w:t>vRNAtag_WSNseg5_740F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 xml:space="preserve">v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  <w:lang w:val="en-US"/>
              </w:rPr>
              <w:t>GGCCGTCATGGTGGCGAAT GAA</w:t>
            </w:r>
            <w:r w:rsidRPr="009A0C60">
              <w:rPr>
                <w:rFonts w:eastAsia="Calibri"/>
              </w:rPr>
              <w:t>TGGACGGAGAACAAGGATTG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>GGCCGTCATGGTGGCGAA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 xml:space="preserve">cRNAtag_WSNseg5_1565R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 xml:space="preserve">c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>GCTAGCTTCAGCTAGGCATC AGTAGAAACAAGGGTATTTTTCTTT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 w:cs="Arial"/>
                <w:color w:val="000000"/>
              </w:rPr>
            </w:pPr>
            <w:r w:rsidRPr="009A0C60">
              <w:rPr>
                <w:rFonts w:eastAsia="Calibri"/>
              </w:rPr>
              <w:t>GCTAGCTTCAGCTAGGCATC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mRNAtag_WSNseg5_dTR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m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CCAGATCGTTCGAGTCGT TTTTTTTTTTTTTTTTCTTTAATTGT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CCAGATCGTTCGAGTCG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vRNAtag_WSNseg6_689F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v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GGCCGTCATGGTGGCGAAT ACCATAATGACCGATGGCCCAAGT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GGCCGTCATGGTGGCGAA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cRNAtag_WSNseg6_1413R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c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lastRenderedPageBreak/>
              <w:t>GCTAGCTTCAGCTAGGCATC AGTAGAAACAAGGAGTTTTTTGAA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lastRenderedPageBreak/>
              <w:t>GCTAGCTTCAGCTAGGCATC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  <w:tcBorders>
              <w:bottom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3076" w:type="dxa"/>
            <w:tcBorders>
              <w:bottom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mRNAtag_WSNseg6_dTR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 xml:space="preserve">mRNAtag 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</w:p>
        </w:tc>
        <w:tc>
          <w:tcPr>
            <w:tcW w:w="4702" w:type="dxa"/>
            <w:tcBorders>
              <w:bottom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CCAGATCGTTCGAGTCGT TTTTTTTTTTTTTTTTGAACAAACTAC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CCAGATCGTTCGAGTCG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 w:val="restart"/>
            <w:tcBorders>
              <w:top w:val="single" w:sz="12" w:space="0" w:color="auto"/>
            </w:tcBorders>
            <w:vAlign w:val="center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r w:rsidRPr="009A0C60">
              <w:rPr>
                <w:rFonts w:eastAsia="Calibri"/>
                <w:lang w:val="en-US"/>
              </w:rPr>
              <w:t xml:space="preserve">for </w:t>
            </w:r>
            <w:proofErr w:type="spellStart"/>
            <w:r w:rsidRPr="009A0C60">
              <w:rPr>
                <w:rFonts w:eastAsia="Calibri"/>
                <w:lang w:val="en-US"/>
              </w:rPr>
              <w:t>qRT</w:t>
            </w:r>
            <w:proofErr w:type="spellEnd"/>
            <w:r w:rsidRPr="009A0C60">
              <w:rPr>
                <w:rFonts w:eastAsia="Calibri"/>
                <w:lang w:val="en-US"/>
              </w:rPr>
              <w:t>-PCR</w:t>
            </w:r>
          </w:p>
        </w:tc>
        <w:tc>
          <w:tcPr>
            <w:tcW w:w="3076" w:type="dxa"/>
            <w:tcBorders>
              <w:top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r w:rsidRPr="009A0C60">
              <w:rPr>
                <w:rFonts w:eastAsia="Calibri"/>
              </w:rPr>
              <w:t>WSNseg5_845R</w:t>
            </w:r>
          </w:p>
        </w:tc>
        <w:tc>
          <w:tcPr>
            <w:tcW w:w="4702" w:type="dxa"/>
            <w:tcBorders>
              <w:top w:val="single" w:sz="12" w:space="0" w:color="auto"/>
            </w:tcBorders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r w:rsidRPr="009A0C60">
              <w:rPr>
                <w:rFonts w:eastAsia="Calibri"/>
              </w:rPr>
              <w:t>CTCAATATGAGTGCAGACCGTGC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WSNseg5_1466F</w:t>
            </w: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CGATCGTGCCCTCCTTTG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WSNseg6_839R</w:t>
            </w: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ACATCACTTTGCCGGTATCAGGG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WSNseg6_1314F</w:t>
            </w: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TGAATAGTGATACTGTAGATTGGTCT</w:t>
            </w:r>
          </w:p>
        </w:tc>
      </w:tr>
      <w:tr w:rsidR="009A0C60" w:rsidRPr="009A0C60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WSNseg6_1314F</w:t>
            </w:r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</w:rPr>
            </w:pPr>
            <w:r w:rsidRPr="009A0C60">
              <w:rPr>
                <w:rFonts w:eastAsia="Calibri"/>
              </w:rPr>
              <w:t>TGAATAGTGATACTGTAGATTGGTCT</w:t>
            </w:r>
          </w:p>
        </w:tc>
      </w:tr>
      <w:tr w:rsidR="009A0C60" w:rsidRPr="000B0EFD" w:rsidTr="00572D87">
        <w:trPr>
          <w:trHeight w:val="397"/>
          <w:jc w:val="center"/>
        </w:trPr>
        <w:tc>
          <w:tcPr>
            <w:tcW w:w="1464" w:type="dxa"/>
            <w:vMerge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</w:p>
        </w:tc>
        <w:tc>
          <w:tcPr>
            <w:tcW w:w="3076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proofErr w:type="spellStart"/>
            <w:r w:rsidRPr="009A0C60">
              <w:rPr>
                <w:rFonts w:eastAsia="Calibri"/>
                <w:lang w:val="en-US"/>
              </w:rPr>
              <w:t>human_GAPDH_fwd</w:t>
            </w:r>
            <w:proofErr w:type="spellEnd"/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proofErr w:type="spellStart"/>
            <w:r w:rsidRPr="009A0C60">
              <w:rPr>
                <w:rFonts w:eastAsia="Calibri"/>
                <w:lang w:val="en-US"/>
              </w:rPr>
              <w:t>human_GAPDH_rev</w:t>
            </w:r>
            <w:proofErr w:type="spellEnd"/>
          </w:p>
        </w:tc>
        <w:tc>
          <w:tcPr>
            <w:tcW w:w="4702" w:type="dxa"/>
          </w:tcPr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r w:rsidRPr="009A0C60">
              <w:rPr>
                <w:rFonts w:eastAsia="Calibri"/>
                <w:lang w:val="en-US"/>
              </w:rPr>
              <w:t>GCA AAT TCC ATG GCA CCG T</w:t>
            </w:r>
          </w:p>
          <w:p w:rsidR="009A0C60" w:rsidRPr="009A0C60" w:rsidRDefault="009A0C60" w:rsidP="009A0C60">
            <w:pPr>
              <w:autoSpaceDE w:val="0"/>
              <w:autoSpaceDN w:val="0"/>
              <w:adjustRightInd w:val="0"/>
              <w:spacing w:line="276" w:lineRule="auto"/>
              <w:rPr>
                <w:rFonts w:eastAsia="Calibri"/>
                <w:lang w:val="en-US"/>
              </w:rPr>
            </w:pPr>
            <w:r w:rsidRPr="009A0C60">
              <w:rPr>
                <w:rFonts w:eastAsia="Calibri"/>
                <w:lang w:val="en-US"/>
              </w:rPr>
              <w:t>GCC CCA CTT GAT TTG GAG G</w:t>
            </w:r>
          </w:p>
        </w:tc>
      </w:tr>
    </w:tbl>
    <w:p w:rsidR="009A0C60" w:rsidRPr="009A0C60" w:rsidRDefault="009A0C60" w:rsidP="009A0C60">
      <w:pPr>
        <w:spacing w:after="200" w:line="360" w:lineRule="auto"/>
        <w:jc w:val="both"/>
        <w:rPr>
          <w:rFonts w:ascii="Calibri" w:eastAsia="Calibri" w:hAnsi="Calibri"/>
          <w:b/>
          <w:sz w:val="22"/>
          <w:szCs w:val="22"/>
          <w:lang w:val="es-MX"/>
        </w:rPr>
      </w:pPr>
    </w:p>
    <w:p w:rsidR="00DE39B1" w:rsidRPr="009A0C60" w:rsidRDefault="00DE39B1">
      <w:pPr>
        <w:rPr>
          <w:lang w:val="es-MX"/>
        </w:rPr>
      </w:pPr>
    </w:p>
    <w:sectPr w:rsidR="00DE39B1" w:rsidRPr="009A0C60" w:rsidSect="001E5F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60"/>
    <w:rsid w:val="00014AF6"/>
    <w:rsid w:val="00025FC4"/>
    <w:rsid w:val="00033023"/>
    <w:rsid w:val="00044ADB"/>
    <w:rsid w:val="00051637"/>
    <w:rsid w:val="000522ED"/>
    <w:rsid w:val="00061F43"/>
    <w:rsid w:val="00062770"/>
    <w:rsid w:val="00064B65"/>
    <w:rsid w:val="000735A4"/>
    <w:rsid w:val="0007572B"/>
    <w:rsid w:val="00075BBB"/>
    <w:rsid w:val="00083D48"/>
    <w:rsid w:val="0008738E"/>
    <w:rsid w:val="00093267"/>
    <w:rsid w:val="000B0EFD"/>
    <w:rsid w:val="000B625D"/>
    <w:rsid w:val="000B7BAB"/>
    <w:rsid w:val="000C1310"/>
    <w:rsid w:val="000C6C95"/>
    <w:rsid w:val="000D2CF5"/>
    <w:rsid w:val="000D41C1"/>
    <w:rsid w:val="000E1B9E"/>
    <w:rsid w:val="000E4C84"/>
    <w:rsid w:val="000E7D06"/>
    <w:rsid w:val="000F024E"/>
    <w:rsid w:val="000F1F81"/>
    <w:rsid w:val="0010155E"/>
    <w:rsid w:val="0010378C"/>
    <w:rsid w:val="00107D86"/>
    <w:rsid w:val="00115109"/>
    <w:rsid w:val="00117AA4"/>
    <w:rsid w:val="00117E90"/>
    <w:rsid w:val="00121433"/>
    <w:rsid w:val="001221E9"/>
    <w:rsid w:val="00123FBB"/>
    <w:rsid w:val="00131642"/>
    <w:rsid w:val="00136ABF"/>
    <w:rsid w:val="0016238C"/>
    <w:rsid w:val="00164AAA"/>
    <w:rsid w:val="00167FDE"/>
    <w:rsid w:val="0018576F"/>
    <w:rsid w:val="00187E9E"/>
    <w:rsid w:val="00193AB0"/>
    <w:rsid w:val="00196233"/>
    <w:rsid w:val="001A0327"/>
    <w:rsid w:val="001A1A3C"/>
    <w:rsid w:val="001A350F"/>
    <w:rsid w:val="001A6CAD"/>
    <w:rsid w:val="001B1E18"/>
    <w:rsid w:val="001B2D52"/>
    <w:rsid w:val="001C2A9C"/>
    <w:rsid w:val="001C39BC"/>
    <w:rsid w:val="001C7C3E"/>
    <w:rsid w:val="001D0430"/>
    <w:rsid w:val="001D359E"/>
    <w:rsid w:val="001D392D"/>
    <w:rsid w:val="001D3D12"/>
    <w:rsid w:val="001E3B1C"/>
    <w:rsid w:val="001E7113"/>
    <w:rsid w:val="001E7978"/>
    <w:rsid w:val="001F450E"/>
    <w:rsid w:val="002009E9"/>
    <w:rsid w:val="0020580D"/>
    <w:rsid w:val="00211C2C"/>
    <w:rsid w:val="00222AD3"/>
    <w:rsid w:val="0023174B"/>
    <w:rsid w:val="00232B60"/>
    <w:rsid w:val="00233F4F"/>
    <w:rsid w:val="00235BD1"/>
    <w:rsid w:val="002405B2"/>
    <w:rsid w:val="00247A2D"/>
    <w:rsid w:val="00262C6E"/>
    <w:rsid w:val="00293D52"/>
    <w:rsid w:val="00293FDC"/>
    <w:rsid w:val="002A5FDE"/>
    <w:rsid w:val="002B3D68"/>
    <w:rsid w:val="002C1C68"/>
    <w:rsid w:val="002C5E27"/>
    <w:rsid w:val="002C7BB6"/>
    <w:rsid w:val="002C7E35"/>
    <w:rsid w:val="002D0E30"/>
    <w:rsid w:val="002D122F"/>
    <w:rsid w:val="002D5930"/>
    <w:rsid w:val="002D6602"/>
    <w:rsid w:val="002F3EDD"/>
    <w:rsid w:val="00303A71"/>
    <w:rsid w:val="0030746F"/>
    <w:rsid w:val="00312308"/>
    <w:rsid w:val="0032170A"/>
    <w:rsid w:val="00322A25"/>
    <w:rsid w:val="003249E1"/>
    <w:rsid w:val="00324D53"/>
    <w:rsid w:val="003251B0"/>
    <w:rsid w:val="00326926"/>
    <w:rsid w:val="003556BE"/>
    <w:rsid w:val="003601FD"/>
    <w:rsid w:val="003605A2"/>
    <w:rsid w:val="00365C5E"/>
    <w:rsid w:val="00366251"/>
    <w:rsid w:val="003715D7"/>
    <w:rsid w:val="003722DB"/>
    <w:rsid w:val="0037482A"/>
    <w:rsid w:val="003822C4"/>
    <w:rsid w:val="0038487D"/>
    <w:rsid w:val="00391DC0"/>
    <w:rsid w:val="003937A2"/>
    <w:rsid w:val="00397E32"/>
    <w:rsid w:val="003A0B38"/>
    <w:rsid w:val="003A10F5"/>
    <w:rsid w:val="003A6CD5"/>
    <w:rsid w:val="003B10B0"/>
    <w:rsid w:val="003B2431"/>
    <w:rsid w:val="003B62BA"/>
    <w:rsid w:val="003D2ECB"/>
    <w:rsid w:val="003E1CC4"/>
    <w:rsid w:val="003E366A"/>
    <w:rsid w:val="003E5787"/>
    <w:rsid w:val="003F6C52"/>
    <w:rsid w:val="003F7582"/>
    <w:rsid w:val="0041199B"/>
    <w:rsid w:val="004315D3"/>
    <w:rsid w:val="00435557"/>
    <w:rsid w:val="004500F0"/>
    <w:rsid w:val="004547C5"/>
    <w:rsid w:val="0045698A"/>
    <w:rsid w:val="00460FD2"/>
    <w:rsid w:val="0046383A"/>
    <w:rsid w:val="00465CAA"/>
    <w:rsid w:val="00470A3F"/>
    <w:rsid w:val="00470EDF"/>
    <w:rsid w:val="00471FC1"/>
    <w:rsid w:val="00473DE3"/>
    <w:rsid w:val="00480554"/>
    <w:rsid w:val="00487B98"/>
    <w:rsid w:val="00492307"/>
    <w:rsid w:val="004946C8"/>
    <w:rsid w:val="004A2A10"/>
    <w:rsid w:val="004B2A29"/>
    <w:rsid w:val="004B5EE2"/>
    <w:rsid w:val="004C02B5"/>
    <w:rsid w:val="004C3CFE"/>
    <w:rsid w:val="004D3F30"/>
    <w:rsid w:val="004D5CCB"/>
    <w:rsid w:val="004D6100"/>
    <w:rsid w:val="004E18B5"/>
    <w:rsid w:val="004E7905"/>
    <w:rsid w:val="004F300E"/>
    <w:rsid w:val="004F3749"/>
    <w:rsid w:val="005028B5"/>
    <w:rsid w:val="00510272"/>
    <w:rsid w:val="005132EF"/>
    <w:rsid w:val="00514DE4"/>
    <w:rsid w:val="0051524E"/>
    <w:rsid w:val="00515330"/>
    <w:rsid w:val="00526695"/>
    <w:rsid w:val="00533B33"/>
    <w:rsid w:val="005354A2"/>
    <w:rsid w:val="005359F7"/>
    <w:rsid w:val="00544AE6"/>
    <w:rsid w:val="00546A40"/>
    <w:rsid w:val="005568A2"/>
    <w:rsid w:val="00565BB2"/>
    <w:rsid w:val="00572F6D"/>
    <w:rsid w:val="005844FB"/>
    <w:rsid w:val="00584B8B"/>
    <w:rsid w:val="00585182"/>
    <w:rsid w:val="00586C45"/>
    <w:rsid w:val="0059538F"/>
    <w:rsid w:val="0059567F"/>
    <w:rsid w:val="005A506C"/>
    <w:rsid w:val="005A63C1"/>
    <w:rsid w:val="005A79A1"/>
    <w:rsid w:val="005B1258"/>
    <w:rsid w:val="005B3138"/>
    <w:rsid w:val="005C0649"/>
    <w:rsid w:val="005C15B7"/>
    <w:rsid w:val="005C5393"/>
    <w:rsid w:val="005D351B"/>
    <w:rsid w:val="005D6816"/>
    <w:rsid w:val="005E130B"/>
    <w:rsid w:val="005E150E"/>
    <w:rsid w:val="005E44A8"/>
    <w:rsid w:val="005F42D8"/>
    <w:rsid w:val="005F595B"/>
    <w:rsid w:val="005F7B08"/>
    <w:rsid w:val="00603C74"/>
    <w:rsid w:val="006101EC"/>
    <w:rsid w:val="006102C4"/>
    <w:rsid w:val="006139A4"/>
    <w:rsid w:val="0062384F"/>
    <w:rsid w:val="00646E5B"/>
    <w:rsid w:val="00654166"/>
    <w:rsid w:val="00656B34"/>
    <w:rsid w:val="00663CCA"/>
    <w:rsid w:val="006711E9"/>
    <w:rsid w:val="006761B8"/>
    <w:rsid w:val="00677FD2"/>
    <w:rsid w:val="00684806"/>
    <w:rsid w:val="00684A96"/>
    <w:rsid w:val="0068599B"/>
    <w:rsid w:val="00691182"/>
    <w:rsid w:val="00693D60"/>
    <w:rsid w:val="006B5E77"/>
    <w:rsid w:val="006B7CDF"/>
    <w:rsid w:val="006C5018"/>
    <w:rsid w:val="006E5F47"/>
    <w:rsid w:val="006E6A32"/>
    <w:rsid w:val="006F3ECB"/>
    <w:rsid w:val="006F478A"/>
    <w:rsid w:val="006F5212"/>
    <w:rsid w:val="006F7017"/>
    <w:rsid w:val="00700AD7"/>
    <w:rsid w:val="007018FA"/>
    <w:rsid w:val="007043AC"/>
    <w:rsid w:val="00704935"/>
    <w:rsid w:val="00721D76"/>
    <w:rsid w:val="007244EE"/>
    <w:rsid w:val="00725887"/>
    <w:rsid w:val="00725FCC"/>
    <w:rsid w:val="007416C1"/>
    <w:rsid w:val="00744E53"/>
    <w:rsid w:val="007517BB"/>
    <w:rsid w:val="007676DC"/>
    <w:rsid w:val="00776738"/>
    <w:rsid w:val="007838F0"/>
    <w:rsid w:val="007A1630"/>
    <w:rsid w:val="007A34C5"/>
    <w:rsid w:val="007B31DA"/>
    <w:rsid w:val="007C0C1E"/>
    <w:rsid w:val="007C4241"/>
    <w:rsid w:val="007C475A"/>
    <w:rsid w:val="007C576C"/>
    <w:rsid w:val="007D2FCF"/>
    <w:rsid w:val="007D6786"/>
    <w:rsid w:val="007E016F"/>
    <w:rsid w:val="007E3599"/>
    <w:rsid w:val="007E51B2"/>
    <w:rsid w:val="007F0B0A"/>
    <w:rsid w:val="007F6C4B"/>
    <w:rsid w:val="00802950"/>
    <w:rsid w:val="00813FC8"/>
    <w:rsid w:val="0082113C"/>
    <w:rsid w:val="008231A8"/>
    <w:rsid w:val="00823AFA"/>
    <w:rsid w:val="008320D8"/>
    <w:rsid w:val="00833DD8"/>
    <w:rsid w:val="008366DE"/>
    <w:rsid w:val="00836F1B"/>
    <w:rsid w:val="00842587"/>
    <w:rsid w:val="00846F23"/>
    <w:rsid w:val="0084706C"/>
    <w:rsid w:val="00856540"/>
    <w:rsid w:val="00856AF9"/>
    <w:rsid w:val="00857FE4"/>
    <w:rsid w:val="0086270C"/>
    <w:rsid w:val="00882B74"/>
    <w:rsid w:val="008852B7"/>
    <w:rsid w:val="008973DB"/>
    <w:rsid w:val="00897FB9"/>
    <w:rsid w:val="008A0662"/>
    <w:rsid w:val="008A4CA8"/>
    <w:rsid w:val="008B41DE"/>
    <w:rsid w:val="008B6DA2"/>
    <w:rsid w:val="008C4E26"/>
    <w:rsid w:val="008C6542"/>
    <w:rsid w:val="008C71CA"/>
    <w:rsid w:val="008D2D5C"/>
    <w:rsid w:val="008D621A"/>
    <w:rsid w:val="008E6974"/>
    <w:rsid w:val="008F769F"/>
    <w:rsid w:val="009034C4"/>
    <w:rsid w:val="00920D10"/>
    <w:rsid w:val="00921417"/>
    <w:rsid w:val="009253AD"/>
    <w:rsid w:val="00933BC6"/>
    <w:rsid w:val="00936D79"/>
    <w:rsid w:val="00954A99"/>
    <w:rsid w:val="00956A46"/>
    <w:rsid w:val="009613B4"/>
    <w:rsid w:val="0096236E"/>
    <w:rsid w:val="00963349"/>
    <w:rsid w:val="009746AF"/>
    <w:rsid w:val="00975AF7"/>
    <w:rsid w:val="009854D0"/>
    <w:rsid w:val="009900DB"/>
    <w:rsid w:val="00994316"/>
    <w:rsid w:val="00997C2B"/>
    <w:rsid w:val="009A0C60"/>
    <w:rsid w:val="009B1F59"/>
    <w:rsid w:val="009B6065"/>
    <w:rsid w:val="009B69EF"/>
    <w:rsid w:val="009C5E7C"/>
    <w:rsid w:val="009D3971"/>
    <w:rsid w:val="009D480C"/>
    <w:rsid w:val="009D61DB"/>
    <w:rsid w:val="009F1C21"/>
    <w:rsid w:val="00A01F42"/>
    <w:rsid w:val="00A034C0"/>
    <w:rsid w:val="00A1451D"/>
    <w:rsid w:val="00A167A0"/>
    <w:rsid w:val="00A2524B"/>
    <w:rsid w:val="00A341A3"/>
    <w:rsid w:val="00A354BA"/>
    <w:rsid w:val="00A476B0"/>
    <w:rsid w:val="00A54066"/>
    <w:rsid w:val="00A5627C"/>
    <w:rsid w:val="00A62E10"/>
    <w:rsid w:val="00A64010"/>
    <w:rsid w:val="00A718ED"/>
    <w:rsid w:val="00A725A4"/>
    <w:rsid w:val="00A73BD5"/>
    <w:rsid w:val="00A84DCA"/>
    <w:rsid w:val="00AA6DE8"/>
    <w:rsid w:val="00AB3D37"/>
    <w:rsid w:val="00AB6232"/>
    <w:rsid w:val="00AD1751"/>
    <w:rsid w:val="00AD269F"/>
    <w:rsid w:val="00AD2A27"/>
    <w:rsid w:val="00AD3063"/>
    <w:rsid w:val="00AD3155"/>
    <w:rsid w:val="00AD4F43"/>
    <w:rsid w:val="00AD5D32"/>
    <w:rsid w:val="00AE3DDE"/>
    <w:rsid w:val="00AF2315"/>
    <w:rsid w:val="00AF2880"/>
    <w:rsid w:val="00AF2ABF"/>
    <w:rsid w:val="00AF4270"/>
    <w:rsid w:val="00AF58C2"/>
    <w:rsid w:val="00AF6913"/>
    <w:rsid w:val="00B00C8E"/>
    <w:rsid w:val="00B11252"/>
    <w:rsid w:val="00B206BB"/>
    <w:rsid w:val="00B23F9B"/>
    <w:rsid w:val="00B255AF"/>
    <w:rsid w:val="00B3069A"/>
    <w:rsid w:val="00B32498"/>
    <w:rsid w:val="00B33D42"/>
    <w:rsid w:val="00B4172F"/>
    <w:rsid w:val="00B4206E"/>
    <w:rsid w:val="00B43416"/>
    <w:rsid w:val="00B55D71"/>
    <w:rsid w:val="00B57EFF"/>
    <w:rsid w:val="00B649F6"/>
    <w:rsid w:val="00B741BD"/>
    <w:rsid w:val="00B742AC"/>
    <w:rsid w:val="00B87B50"/>
    <w:rsid w:val="00B90003"/>
    <w:rsid w:val="00B91818"/>
    <w:rsid w:val="00B94458"/>
    <w:rsid w:val="00BA41A8"/>
    <w:rsid w:val="00BC22B7"/>
    <w:rsid w:val="00BC2DC7"/>
    <w:rsid w:val="00BE346B"/>
    <w:rsid w:val="00BF2BDD"/>
    <w:rsid w:val="00C153BF"/>
    <w:rsid w:val="00C15E15"/>
    <w:rsid w:val="00C251CD"/>
    <w:rsid w:val="00C4027E"/>
    <w:rsid w:val="00C40577"/>
    <w:rsid w:val="00C42FDC"/>
    <w:rsid w:val="00C508D1"/>
    <w:rsid w:val="00C52982"/>
    <w:rsid w:val="00C6271B"/>
    <w:rsid w:val="00C64B92"/>
    <w:rsid w:val="00C65773"/>
    <w:rsid w:val="00C7385E"/>
    <w:rsid w:val="00C74898"/>
    <w:rsid w:val="00C75FC9"/>
    <w:rsid w:val="00C81FD0"/>
    <w:rsid w:val="00C83A32"/>
    <w:rsid w:val="00C8638C"/>
    <w:rsid w:val="00C928C2"/>
    <w:rsid w:val="00C93849"/>
    <w:rsid w:val="00C95819"/>
    <w:rsid w:val="00C9706A"/>
    <w:rsid w:val="00CB4527"/>
    <w:rsid w:val="00CC10B1"/>
    <w:rsid w:val="00CC4D8A"/>
    <w:rsid w:val="00CC6C60"/>
    <w:rsid w:val="00CD3A31"/>
    <w:rsid w:val="00CE0DB3"/>
    <w:rsid w:val="00CE20A9"/>
    <w:rsid w:val="00CE27B0"/>
    <w:rsid w:val="00CE3D7E"/>
    <w:rsid w:val="00CE5C9C"/>
    <w:rsid w:val="00CE6C85"/>
    <w:rsid w:val="00CE71B4"/>
    <w:rsid w:val="00D00BF2"/>
    <w:rsid w:val="00D05916"/>
    <w:rsid w:val="00D14F56"/>
    <w:rsid w:val="00D251BF"/>
    <w:rsid w:val="00D37C11"/>
    <w:rsid w:val="00D40BA5"/>
    <w:rsid w:val="00D4178D"/>
    <w:rsid w:val="00D46925"/>
    <w:rsid w:val="00D47718"/>
    <w:rsid w:val="00D555D9"/>
    <w:rsid w:val="00D6179F"/>
    <w:rsid w:val="00D63DA4"/>
    <w:rsid w:val="00D64C8B"/>
    <w:rsid w:val="00D71839"/>
    <w:rsid w:val="00D73EED"/>
    <w:rsid w:val="00D829CB"/>
    <w:rsid w:val="00D97AF8"/>
    <w:rsid w:val="00DA5CE3"/>
    <w:rsid w:val="00DA5EB9"/>
    <w:rsid w:val="00DA622C"/>
    <w:rsid w:val="00DC000A"/>
    <w:rsid w:val="00DC154B"/>
    <w:rsid w:val="00DC24A2"/>
    <w:rsid w:val="00DC50A5"/>
    <w:rsid w:val="00DC5161"/>
    <w:rsid w:val="00DC5790"/>
    <w:rsid w:val="00DD08DE"/>
    <w:rsid w:val="00DD6ABA"/>
    <w:rsid w:val="00DE39B1"/>
    <w:rsid w:val="00DE5E1A"/>
    <w:rsid w:val="00DE64C2"/>
    <w:rsid w:val="00E06878"/>
    <w:rsid w:val="00E123CA"/>
    <w:rsid w:val="00E208FD"/>
    <w:rsid w:val="00E22C32"/>
    <w:rsid w:val="00E315F0"/>
    <w:rsid w:val="00E33503"/>
    <w:rsid w:val="00E41667"/>
    <w:rsid w:val="00E43D0B"/>
    <w:rsid w:val="00E445D3"/>
    <w:rsid w:val="00E50B94"/>
    <w:rsid w:val="00E549D3"/>
    <w:rsid w:val="00E553B4"/>
    <w:rsid w:val="00E6084A"/>
    <w:rsid w:val="00E608B6"/>
    <w:rsid w:val="00E640CB"/>
    <w:rsid w:val="00E7004C"/>
    <w:rsid w:val="00E73210"/>
    <w:rsid w:val="00E81B11"/>
    <w:rsid w:val="00E831CF"/>
    <w:rsid w:val="00E83255"/>
    <w:rsid w:val="00E871DC"/>
    <w:rsid w:val="00E944BD"/>
    <w:rsid w:val="00E94B30"/>
    <w:rsid w:val="00EB7439"/>
    <w:rsid w:val="00EC26CF"/>
    <w:rsid w:val="00EC2EB8"/>
    <w:rsid w:val="00EC71F5"/>
    <w:rsid w:val="00ED4589"/>
    <w:rsid w:val="00ED51AB"/>
    <w:rsid w:val="00EE28ED"/>
    <w:rsid w:val="00EE4129"/>
    <w:rsid w:val="00EE4BE8"/>
    <w:rsid w:val="00EE5A1B"/>
    <w:rsid w:val="00EE782F"/>
    <w:rsid w:val="00EF5EC0"/>
    <w:rsid w:val="00F2059B"/>
    <w:rsid w:val="00F23886"/>
    <w:rsid w:val="00F2470C"/>
    <w:rsid w:val="00F24D61"/>
    <w:rsid w:val="00F27914"/>
    <w:rsid w:val="00F303B2"/>
    <w:rsid w:val="00F34ABC"/>
    <w:rsid w:val="00F52411"/>
    <w:rsid w:val="00F5753E"/>
    <w:rsid w:val="00F57F4F"/>
    <w:rsid w:val="00F70115"/>
    <w:rsid w:val="00F701BB"/>
    <w:rsid w:val="00F71AEA"/>
    <w:rsid w:val="00F73423"/>
    <w:rsid w:val="00F84F6A"/>
    <w:rsid w:val="00F93B34"/>
    <w:rsid w:val="00F95572"/>
    <w:rsid w:val="00F959C6"/>
    <w:rsid w:val="00F96CCE"/>
    <w:rsid w:val="00FA24D2"/>
    <w:rsid w:val="00FA4CFB"/>
    <w:rsid w:val="00FA63D7"/>
    <w:rsid w:val="00FC16CC"/>
    <w:rsid w:val="00FC23ED"/>
    <w:rsid w:val="00FC591B"/>
    <w:rsid w:val="00FE170E"/>
    <w:rsid w:val="00FE2DC8"/>
    <w:rsid w:val="00FE43C4"/>
    <w:rsid w:val="00FF14B2"/>
    <w:rsid w:val="00FF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2919AE-E6C5-4762-A07A-A255B2E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31C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0C60"/>
    <w:rPr>
      <w:rFonts w:ascii="Calibri" w:hAnsi="Calibri"/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Yvonne</cp:lastModifiedBy>
  <cp:revision>2</cp:revision>
  <dcterms:created xsi:type="dcterms:W3CDTF">2020-08-10T12:21:00Z</dcterms:created>
  <dcterms:modified xsi:type="dcterms:W3CDTF">2020-08-10T12:21:00Z</dcterms:modified>
</cp:coreProperties>
</file>